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04ED" w14:textId="4A416D8C" w:rsidR="00906544" w:rsidRPr="005E2345" w:rsidRDefault="00906544" w:rsidP="00906544">
      <w:pPr>
        <w:pStyle w:val="Heading2"/>
        <w:rPr>
          <w:b/>
          <w:bCs/>
          <w:color w:val="auto"/>
          <w:sz w:val="32"/>
          <w:szCs w:val="32"/>
        </w:rPr>
      </w:pPr>
      <w:r w:rsidRPr="007F0D1D">
        <w:rPr>
          <w:b/>
          <w:bCs/>
          <w:color w:val="auto"/>
          <w:sz w:val="32"/>
          <w:szCs w:val="32"/>
        </w:rPr>
        <w:t>S</w:t>
      </w:r>
      <w:r w:rsidR="009B1697">
        <w:rPr>
          <w:b/>
          <w:bCs/>
          <w:color w:val="auto"/>
          <w:sz w:val="32"/>
          <w:szCs w:val="32"/>
        </w:rPr>
        <w:t>1</w:t>
      </w:r>
      <w:r>
        <w:rPr>
          <w:b/>
          <w:bCs/>
          <w:color w:val="auto"/>
          <w:sz w:val="32"/>
          <w:szCs w:val="32"/>
        </w:rPr>
        <w:t xml:space="preserve"> File</w:t>
      </w:r>
      <w:r w:rsidRPr="007F0D1D">
        <w:rPr>
          <w:b/>
          <w:bCs/>
          <w:color w:val="auto"/>
          <w:sz w:val="32"/>
          <w:szCs w:val="32"/>
        </w:rPr>
        <w:t xml:space="preserve">. </w:t>
      </w:r>
      <w:r>
        <w:rPr>
          <w:b/>
          <w:bCs/>
          <w:color w:val="auto"/>
          <w:sz w:val="32"/>
          <w:szCs w:val="32"/>
        </w:rPr>
        <w:t>Grey/unpublished literature search list</w:t>
      </w:r>
    </w:p>
    <w:p w14:paraId="5D76B4DD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</w:rPr>
          <w:t>www.unicef.org</w:t>
        </w:r>
      </w:hyperlink>
    </w:p>
    <w:p w14:paraId="2E05680A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</w:rPr>
          <w:t>https://www.state.gov/pepfar/</w:t>
        </w:r>
      </w:hyperlink>
      <w:r w:rsidR="00906544" w:rsidRPr="00E65D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7514BC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</w:rPr>
          <w:t>https://www.usaid.gov/</w:t>
        </w:r>
      </w:hyperlink>
    </w:p>
    <w:p w14:paraId="46A9469D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hyperlink r:id="rId8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s://www.ampathkenya.org/</w:t>
        </w:r>
      </w:hyperlink>
    </w:p>
    <w:p w14:paraId="6706D877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hyperlink r:id="rId9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  <w:lang w:val="pl-PL"/>
          </w:rPr>
          <w:t>https://www.cdc.gov</w:t>
        </w:r>
      </w:hyperlink>
      <w:r w:rsidR="00906544" w:rsidRPr="00E65D0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</w:p>
    <w:p w14:paraId="0CAB287F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hyperlink r:id="rId10" w:history="1">
        <w:r w:rsidR="00906544" w:rsidRPr="00E65D05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https://www.pedaids.org</w:t>
        </w:r>
      </w:hyperlink>
      <w:r w:rsidR="00906544" w:rsidRPr="00E65D05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</w:p>
    <w:p w14:paraId="1D3D4CC2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icap.coulmbia.edu</w:t>
      </w:r>
    </w:p>
    <w:p w14:paraId="53B65FEE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cmmb.org</w:t>
      </w:r>
    </w:p>
    <w:p w14:paraId="168B02CF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unaids.org</w:t>
      </w:r>
    </w:p>
    <w:p w14:paraId="6DF76E67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who.int</w:t>
      </w:r>
    </w:p>
    <w:p w14:paraId="48534FE4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crs.org</w:t>
      </w:r>
    </w:p>
    <w:p w14:paraId="3F2CBC03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11">
        <w:r w:rsidR="00906544" w:rsidRPr="00E65D05">
          <w:rPr>
            <w:rFonts w:ascii="Times New Roman" w:hAnsi="Times New Roman" w:cs="Times New Roman"/>
            <w:color w:val="800080"/>
            <w:sz w:val="24"/>
            <w:szCs w:val="24"/>
            <w:u w:val="single"/>
          </w:rPr>
          <w:t>www.africaid-zvandiri.org</w:t>
        </w:r>
      </w:hyperlink>
    </w:p>
    <w:p w14:paraId="3235A54B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oikoumene.org</w:t>
      </w:r>
    </w:p>
    <w:p w14:paraId="4F12FECB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teampata.org</w:t>
      </w:r>
    </w:p>
    <w:p w14:paraId="26C595B4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viivhealthcare.com</w:t>
      </w:r>
    </w:p>
    <w:p w14:paraId="050CD9B5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12">
        <w:r w:rsidR="00906544" w:rsidRPr="00E65D05">
          <w:rPr>
            <w:rFonts w:ascii="Times New Roman" w:hAnsi="Times New Roman" w:cs="Times New Roman"/>
            <w:color w:val="800080"/>
            <w:sz w:val="24"/>
            <w:szCs w:val="24"/>
            <w:u w:val="single"/>
          </w:rPr>
          <w:t>www.fhi360.org</w:t>
        </w:r>
      </w:hyperlink>
    </w:p>
    <w:p w14:paraId="5908BAE3" w14:textId="77777777" w:rsidR="00906544" w:rsidRPr="00E65D05" w:rsidRDefault="009B1697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13">
        <w:r w:rsidR="00906544" w:rsidRPr="00E65D05">
          <w:rPr>
            <w:rFonts w:ascii="Times New Roman" w:hAnsi="Times New Roman" w:cs="Times New Roman"/>
            <w:color w:val="800080"/>
            <w:sz w:val="24"/>
            <w:szCs w:val="24"/>
            <w:u w:val="single"/>
          </w:rPr>
          <w:t>www.elmaphilanthropies.org</w:t>
        </w:r>
      </w:hyperlink>
    </w:p>
    <w:p w14:paraId="3EF670E7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aidsfonds.org</w:t>
      </w:r>
    </w:p>
    <w:p w14:paraId="0F5630FA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clintonhealthaccess.org</w:t>
      </w:r>
    </w:p>
    <w:p w14:paraId="78A19F3D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anecca.org</w:t>
      </w:r>
    </w:p>
    <w:p w14:paraId="6B66DEBE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childrenandhiv.org</w:t>
      </w:r>
    </w:p>
    <w:p w14:paraId="647C1B54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childrenandaids.org</w:t>
      </w:r>
    </w:p>
    <w:p w14:paraId="08314C8C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pactworld.org</w:t>
      </w:r>
    </w:p>
    <w:p w14:paraId="665240F8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lastRenderedPageBreak/>
        <w:t>iasociety.org</w:t>
      </w:r>
    </w:p>
    <w:p w14:paraId="7C934714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bcm.edu</w:t>
      </w:r>
    </w:p>
    <w:p w14:paraId="391AB411" w14:textId="77777777" w:rsidR="00906544" w:rsidRPr="00E65D05" w:rsidRDefault="00906544" w:rsidP="0090654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D05">
        <w:rPr>
          <w:rFonts w:ascii="Times New Roman" w:hAnsi="Times New Roman" w:cs="Times New Roman"/>
          <w:sz w:val="24"/>
          <w:szCs w:val="24"/>
        </w:rPr>
        <w:t>tingathe.org</w:t>
      </w:r>
    </w:p>
    <w:p w14:paraId="507AB5EF" w14:textId="77777777" w:rsidR="00906544" w:rsidRPr="00E65D05" w:rsidRDefault="00906544" w:rsidP="00906544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72BA07E9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2787B"/>
    <w:multiLevelType w:val="multilevel"/>
    <w:tmpl w:val="9C9ECB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45500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4C"/>
    <w:rsid w:val="008738E5"/>
    <w:rsid w:val="00906544"/>
    <w:rsid w:val="009A468B"/>
    <w:rsid w:val="009B1697"/>
    <w:rsid w:val="00C143B1"/>
    <w:rsid w:val="00CD3A4C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4D4F"/>
  <w15:chartTrackingRefBased/>
  <w15:docId w15:val="{24EDD610-DBFA-4C6D-85EA-FAD2DEAB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44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5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65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zh-CN"/>
    </w:rPr>
  </w:style>
  <w:style w:type="character" w:styleId="Hyperlink">
    <w:name w:val="Hyperlink"/>
    <w:basedOn w:val="DefaultParagraphFont"/>
    <w:uiPriority w:val="99"/>
    <w:unhideWhenUsed/>
    <w:rsid w:val="009065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mpathkenya.org/" TargetMode="External"/><Relationship Id="rId13" Type="http://schemas.openxmlformats.org/officeDocument/2006/relationships/hyperlink" Target="https://nam05.safelinks.protection.outlook.com/?url=http%3A%2F%2Fwww.elmaphilanthropies.org%2F&amp;data=02%7C01%7Ccaitlin.hansen%40yale.edu%7Cae41908c151c4280f8f808d85aa33edc%7Cdd8cbebb21394df8b4114e3e87abeb5c%7C0%7C0%7C637359004510386001&amp;sdata=M57pOGfYyA5AQY64uKvszgmOcoiWZZiZUlqSm5Y9Iaw%3D&amp;reserved=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usaid.gov/" TargetMode="External"/><Relationship Id="rId12" Type="http://schemas.openxmlformats.org/officeDocument/2006/relationships/hyperlink" Target="https://nam05.safelinks.protection.outlook.com/?url=http%3A%2F%2Fwww.fhi360.org%2F&amp;data=02%7C01%7Ccaitlin.hansen%40yale.edu%7Cae41908c151c4280f8f808d85aa33edc%7Cdd8cbebb21394df8b4114e3e87abeb5c%7C0%7C0%7C637359004510375998&amp;sdata=XWb7nlSzh7f1SHN5bI8MnENa5W8EPe4HbpcfrVcF3NA%3D&amp;reserved=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tate.gov/pepfar/" TargetMode="External"/><Relationship Id="rId11" Type="http://schemas.openxmlformats.org/officeDocument/2006/relationships/hyperlink" Target="https://nam05.safelinks.protection.outlook.com/?url=http%3A%2F%2Fwww.africaid-zvandiri.org%2F&amp;data=02%7C01%7Ccaitlin.hansen%40yale.edu%7Cae41908c151c4280f8f808d85aa33edc%7Cdd8cbebb21394df8b4114e3e87abeb5c%7C0%7C0%7C637359004510375998&amp;sdata=q8OaisID%2FRty3cdpzzhnvANQQky9cWHUJvj9vuRPzBo%3D&amp;reserved=0" TargetMode="External"/><Relationship Id="rId5" Type="http://schemas.openxmlformats.org/officeDocument/2006/relationships/hyperlink" Target="http://www.unicef.org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pedaids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3</cp:revision>
  <dcterms:created xsi:type="dcterms:W3CDTF">2022-06-03T15:42:00Z</dcterms:created>
  <dcterms:modified xsi:type="dcterms:W3CDTF">2022-06-03T15:43:00Z</dcterms:modified>
</cp:coreProperties>
</file>